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300"/>
        <w:tblW w:w="117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8"/>
        <w:gridCol w:w="6764"/>
        <w:gridCol w:w="993"/>
        <w:gridCol w:w="1648"/>
      </w:tblGrid>
      <w:tr w:rsidR="0034657F" w:rsidRPr="00101B38" w14:paraId="1DA3C28E" w14:textId="77777777" w:rsidTr="00101B38">
        <w:trPr>
          <w:trHeight w:val="785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AED00C7" w14:textId="77777777" w:rsidR="0034657F" w:rsidRPr="00101B38" w:rsidRDefault="0034657F" w:rsidP="00286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143B474" w14:textId="77777777" w:rsidR="0034657F" w:rsidRPr="00101B38" w:rsidRDefault="0034657F" w:rsidP="00286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3D6E77D2" w14:textId="77777777" w:rsidR="0034657F" w:rsidRPr="00101B38" w:rsidRDefault="0034657F" w:rsidP="00286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1F7772C" w14:textId="77777777" w:rsidR="0034657F" w:rsidRPr="00101B38" w:rsidRDefault="0034657F" w:rsidP="002865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ion site</w:t>
            </w:r>
          </w:p>
        </w:tc>
      </w:tr>
      <w:tr w:rsidR="0034657F" w:rsidRPr="00101B38" w14:paraId="6E1FF9D5" w14:textId="77777777" w:rsidTr="00101B38">
        <w:trPr>
          <w:trHeight w:val="448"/>
        </w:trPr>
        <w:tc>
          <w:tcPr>
            <w:tcW w:w="1170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E6B86D2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ing primers</w:t>
            </w:r>
          </w:p>
        </w:tc>
      </w:tr>
      <w:tr w:rsidR="0034657F" w:rsidRPr="00101B38" w14:paraId="0D92BB91" w14:textId="77777777" w:rsidTr="00101B38">
        <w:trPr>
          <w:trHeight w:val="526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BC04E86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HuPON2WT 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7B91451D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ctaGCTAGCATGGGGCGGCTGGTGGCTGTG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F1572F5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r w:rsidRPr="00101B38">
              <w:rPr>
                <w:rFonts w:ascii="Times New Roman" w:hAnsi="Times New Roman" w:cs="Times New Roman"/>
                <w:sz w:val="24"/>
                <w:szCs w:val="24"/>
                <w:rtl/>
                <w:lang w:bidi="he-IL"/>
              </w:rPr>
              <w:t>֯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44E7D993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Nhe</w:t>
            </w:r>
            <w:proofErr w:type="spellEnd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34657F" w:rsidRPr="00101B38" w14:paraId="5C84C2C2" w14:textId="77777777" w:rsidTr="00101B38">
        <w:trPr>
          <w:trHeight w:val="549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1325103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HuPON2WT 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125AC7CB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’ccgCTCGAGTTAGAGTTCACAATACAAGGCTCTGTGG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3FAF7935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65.5 </w:t>
            </w:r>
            <w:r w:rsidRPr="00101B38">
              <w:rPr>
                <w:rFonts w:ascii="Times New Roman" w:hAnsi="Times New Roman" w:cs="Times New Roman"/>
                <w:sz w:val="24"/>
                <w:szCs w:val="24"/>
                <w:rtl/>
                <w:lang w:bidi="he-IL"/>
              </w:rPr>
              <w:t>֯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49C9C483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Xho</w:t>
            </w:r>
            <w:proofErr w:type="spellEnd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34657F" w:rsidRPr="00101B38" w14:paraId="1B8F3809" w14:textId="77777777" w:rsidTr="00101B38">
        <w:trPr>
          <w:trHeight w:val="397"/>
        </w:trPr>
        <w:tc>
          <w:tcPr>
            <w:tcW w:w="1170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C307F44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primers</w:t>
            </w:r>
          </w:p>
        </w:tc>
      </w:tr>
      <w:tr w:rsidR="0034657F" w:rsidRPr="00101B38" w14:paraId="6462A0F5" w14:textId="77777777" w:rsidTr="00101B38">
        <w:trPr>
          <w:trHeight w:val="463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0656D23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PON2-H115W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E18B693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’ATTCAATCCA</w:t>
            </w: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G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GGCATCAGCACTTTCATAGA-3’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520FD99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62.6 </w:t>
            </w:r>
            <w:r w:rsidRPr="00101B38">
              <w:rPr>
                <w:rFonts w:ascii="Times New Roman" w:hAnsi="Times New Roman" w:cs="Times New Roman"/>
                <w:sz w:val="24"/>
                <w:szCs w:val="24"/>
                <w:rtl/>
                <w:lang w:bidi="he-IL"/>
              </w:rPr>
              <w:t>֯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DAD820A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657F" w:rsidRPr="00101B38" w14:paraId="0E106330" w14:textId="77777777" w:rsidTr="00101B38">
        <w:trPr>
          <w:trHeight w:val="543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36C5C35A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PON2-H115W 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BE42032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’GCTGATGCCCCATGGATTGAATGAGGCCAAAT-3’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9B40976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66.1 </w:t>
            </w:r>
            <w:r w:rsidRPr="00101B38">
              <w:rPr>
                <w:rFonts w:ascii="Times New Roman" w:hAnsi="Times New Roman" w:cs="Times New Roman"/>
                <w:sz w:val="24"/>
                <w:szCs w:val="24"/>
                <w:rtl/>
                <w:lang w:bidi="he-IL"/>
              </w:rPr>
              <w:t>֯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ADBD1E6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657F" w:rsidRPr="00101B38" w14:paraId="4741E64F" w14:textId="77777777" w:rsidTr="00101B38">
        <w:trPr>
          <w:trHeight w:val="405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5B9DB04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PON2-K192Q 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613F33B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’GATCCTTTCTTA</w:t>
            </w: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G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TATTTAGAAACATACTTGAACTT-3’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66702EA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7.1 º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8E794BC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657F" w:rsidRPr="00101B38" w14:paraId="42B2103B" w14:textId="77777777" w:rsidTr="00101B38">
        <w:trPr>
          <w:trHeight w:val="471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462D41C3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PON2-K192Q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140A03E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’GTTTCTAAATACTGTAAGAAAGGATCAGAGAAGTAG-3’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37505286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6.6 º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1F7ABD04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657F" w:rsidRPr="00101B38" w14:paraId="26B40660" w14:textId="77777777" w:rsidTr="00101B38">
        <w:trPr>
          <w:trHeight w:val="551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44256FBD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PON2-A148G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B3C8A5D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’AATTTGAAGAA</w:t>
            </w: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A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GAAAATTCTCTGTTGCATCTG-3’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C94F06C" w14:textId="2E51B015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64.8 º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48D82298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657F" w:rsidRPr="00101B38" w14:paraId="05DDDCC5" w14:textId="77777777" w:rsidTr="00101B38">
        <w:trPr>
          <w:trHeight w:val="545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3654C97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PON2-A148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40383424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’CAGAGAATTTTCTCCTTCTTCAAATTTAAAAATTTC-3’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47352983" w14:textId="3297FA6B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61.5 º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D8657A9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657F" w:rsidRPr="00101B38" w14:paraId="7CF600EA" w14:textId="77777777" w:rsidTr="00101B38">
        <w:trPr>
          <w:trHeight w:val="553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B6B1409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PON2-S311C 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45EC6606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’CAGAACATTCTA</w:t>
            </w:r>
            <w:r w:rsidRPr="00101B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T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GAGAAGCCTACAGTGACTAC-3’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1912DC55" w14:textId="0B6E9E63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68.3 º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39B6ECB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657F" w:rsidRPr="00101B38" w14:paraId="098CF356" w14:textId="77777777" w:rsidTr="00101B38">
        <w:trPr>
          <w:trHeight w:val="533"/>
        </w:trPr>
        <w:tc>
          <w:tcPr>
            <w:tcW w:w="2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48E006E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PON2-S311C</w:t>
            </w: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56B33355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5’GTAGGCTTCTCACATAGAATGTTCTGGATGCGGAG-3’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33C526A3" w14:textId="2DBEE254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70.6 ºC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D67FE21" w14:textId="77777777" w:rsidR="0034657F" w:rsidRPr="00101B38" w:rsidRDefault="0034657F" w:rsidP="00101B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B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FB99D6A" w14:textId="77777777" w:rsidR="007A2363" w:rsidRPr="00101B38" w:rsidRDefault="00286524" w:rsidP="00101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A2363" w:rsidRPr="00101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FQVMTQxMzSwNTJR2l4NTi4sz8PJACo1oAz+zbjiwAAAA="/>
  </w:docVars>
  <w:rsids>
    <w:rsidRoot w:val="0034657F"/>
    <w:rsid w:val="00101B38"/>
    <w:rsid w:val="0010661C"/>
    <w:rsid w:val="00286524"/>
    <w:rsid w:val="0034657F"/>
    <w:rsid w:val="009768AB"/>
    <w:rsid w:val="00EF0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8B50"/>
  <w15:chartTrackingRefBased/>
  <w15:docId w15:val="{D9B5965D-BB57-4E98-87B4-A3288551E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3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zia Parween</dc:creator>
  <cp:keywords/>
  <dc:description/>
  <cp:lastModifiedBy>Fauzia Parween</cp:lastModifiedBy>
  <cp:revision>4</cp:revision>
  <dcterms:created xsi:type="dcterms:W3CDTF">2021-10-13T08:04:00Z</dcterms:created>
  <dcterms:modified xsi:type="dcterms:W3CDTF">2021-10-13T08:28:00Z</dcterms:modified>
</cp:coreProperties>
</file>